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C905E" w14:textId="4FA49545" w:rsidR="00E613D6" w:rsidRPr="00E15F8D" w:rsidRDefault="006A032D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Additional </w:t>
      </w:r>
      <w:proofErr w:type="gramStart"/>
      <w:r>
        <w:rPr>
          <w:rFonts w:asciiTheme="minorHAnsi" w:hAnsiTheme="minorHAnsi" w:cstheme="minorHAnsi"/>
          <w:b/>
        </w:rPr>
        <w:t xml:space="preserve">file </w:t>
      </w:r>
      <w:r w:rsidR="00D83E94">
        <w:rPr>
          <w:rFonts w:asciiTheme="minorHAnsi" w:hAnsiTheme="minorHAnsi" w:cstheme="minorHAnsi"/>
          <w:b/>
        </w:rPr>
        <w:t xml:space="preserve"> </w:t>
      </w:r>
      <w:bookmarkStart w:id="0" w:name="_GoBack"/>
      <w:bookmarkEnd w:id="0"/>
      <w:r w:rsidR="00E15F8D" w:rsidRPr="00E15F8D">
        <w:rPr>
          <w:rFonts w:asciiTheme="minorHAnsi" w:hAnsiTheme="minorHAnsi" w:cstheme="minorHAnsi"/>
          <w:b/>
        </w:rPr>
        <w:t>1</w:t>
      </w:r>
      <w:proofErr w:type="gramEnd"/>
      <w:r w:rsidR="00E15F8D" w:rsidRPr="00E15F8D">
        <w:rPr>
          <w:rFonts w:asciiTheme="minorHAnsi" w:hAnsiTheme="minorHAnsi" w:cstheme="minorHAnsi"/>
          <w:b/>
        </w:rPr>
        <w:t xml:space="preserve">: Constructive alignment of the virtual consultation module </w:t>
      </w:r>
    </w:p>
    <w:tbl>
      <w:tblPr>
        <w:tblStyle w:val="a0"/>
        <w:tblW w:w="13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5"/>
        <w:gridCol w:w="3209"/>
        <w:gridCol w:w="2648"/>
        <w:gridCol w:w="1771"/>
        <w:gridCol w:w="2814"/>
        <w:gridCol w:w="2268"/>
      </w:tblGrid>
      <w:tr w:rsidR="00E15F8D" w:rsidRPr="00E15F8D" w14:paraId="76B59995" w14:textId="77777777">
        <w:trPr>
          <w:trHeight w:val="471"/>
        </w:trPr>
        <w:tc>
          <w:tcPr>
            <w:tcW w:w="1035" w:type="dxa"/>
          </w:tcPr>
          <w:p w14:paraId="350B2A56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3209" w:type="dxa"/>
          </w:tcPr>
          <w:p w14:paraId="0863E3F6" w14:textId="77777777" w:rsidR="00E613D6" w:rsidRPr="00E15F8D" w:rsidRDefault="00E15F8D">
            <w:pPr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Syllabus topic</w:t>
            </w:r>
          </w:p>
          <w:p w14:paraId="7B2D091D" w14:textId="77777777" w:rsidR="00E613D6" w:rsidRPr="00E15F8D" w:rsidRDefault="00E613D6">
            <w:pPr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648" w:type="dxa"/>
          </w:tcPr>
          <w:p w14:paraId="09C398F2" w14:textId="77777777" w:rsidR="00E613D6" w:rsidRPr="00E15F8D" w:rsidRDefault="00E15F8D">
            <w:pPr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Learning opportunities/ instructional delivery method</w:t>
            </w:r>
          </w:p>
        </w:tc>
        <w:tc>
          <w:tcPr>
            <w:tcW w:w="1771" w:type="dxa"/>
          </w:tcPr>
          <w:p w14:paraId="2FCF35AF" w14:textId="77777777" w:rsidR="00E613D6" w:rsidRPr="00E15F8D" w:rsidRDefault="00E15F8D">
            <w:pPr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Assessment format and purpose</w:t>
            </w:r>
          </w:p>
        </w:tc>
        <w:tc>
          <w:tcPr>
            <w:tcW w:w="2814" w:type="dxa"/>
          </w:tcPr>
          <w:p w14:paraId="3B4B5623" w14:textId="77777777" w:rsidR="00E613D6" w:rsidRPr="00E15F8D" w:rsidRDefault="00E15F8D">
            <w:pPr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Competency alignment</w:t>
            </w:r>
          </w:p>
        </w:tc>
        <w:tc>
          <w:tcPr>
            <w:tcW w:w="2268" w:type="dxa"/>
          </w:tcPr>
          <w:p w14:paraId="54345534" w14:textId="77777777" w:rsidR="00E613D6" w:rsidRPr="00E15F8D" w:rsidRDefault="00E15F8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Personnel involved in teaching and learning</w:t>
            </w:r>
          </w:p>
        </w:tc>
      </w:tr>
      <w:tr w:rsidR="00E15F8D" w:rsidRPr="00E15F8D" w14:paraId="67391E46" w14:textId="77777777">
        <w:trPr>
          <w:trHeight w:val="339"/>
        </w:trPr>
        <w:tc>
          <w:tcPr>
            <w:tcW w:w="1035" w:type="dxa"/>
          </w:tcPr>
          <w:p w14:paraId="2FD1E656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1 (Day 1)</w:t>
            </w:r>
          </w:p>
        </w:tc>
        <w:tc>
          <w:tcPr>
            <w:tcW w:w="3209" w:type="dxa"/>
          </w:tcPr>
          <w:p w14:paraId="227E38CD" w14:textId="7D5FDAAA" w:rsidR="00E613D6" w:rsidRPr="00E15F8D" w:rsidRDefault="00E15F8D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Learners attempt a</w:t>
            </w:r>
            <w:r w:rsidR="00F67484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VC with a SP using prior knowledge of medical consultation</w:t>
            </w:r>
            <w:r w:rsidR="00F2633D" w:rsidRPr="00E15F8D">
              <w:rPr>
                <w:rFonts w:asciiTheme="minorHAnsi" w:hAnsiTheme="minorHAnsi" w:cstheme="minorHAnsi"/>
                <w:sz w:val="22"/>
                <w:szCs w:val="22"/>
              </w:rPr>
              <w:t>s.</w:t>
            </w:r>
          </w:p>
        </w:tc>
        <w:tc>
          <w:tcPr>
            <w:tcW w:w="2648" w:type="dxa"/>
          </w:tcPr>
          <w:p w14:paraId="5F55D5DB" w14:textId="61549541" w:rsidR="00E613D6" w:rsidRPr="00E15F8D" w:rsidRDefault="00F6748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>P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re-test</w:t>
            </w:r>
          </w:p>
        </w:tc>
        <w:tc>
          <w:tcPr>
            <w:tcW w:w="1771" w:type="dxa"/>
          </w:tcPr>
          <w:p w14:paraId="7AFA1409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DOVCS assessment (Formative)</w:t>
            </w:r>
          </w:p>
        </w:tc>
        <w:tc>
          <w:tcPr>
            <w:tcW w:w="2814" w:type="dxa"/>
          </w:tcPr>
          <w:p w14:paraId="66DFA989" w14:textId="04EED53B" w:rsidR="00E613D6" w:rsidRPr="00E15F8D" w:rsidRDefault="00E15F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8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="004F7786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>one</w:t>
            </w:r>
          </w:p>
        </w:tc>
        <w:tc>
          <w:tcPr>
            <w:tcW w:w="2268" w:type="dxa"/>
          </w:tcPr>
          <w:p w14:paraId="2D77C7CF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Learner (Self)</w:t>
            </w:r>
          </w:p>
        </w:tc>
      </w:tr>
      <w:tr w:rsidR="00E15F8D" w:rsidRPr="00E15F8D" w14:paraId="6D039615" w14:textId="77777777">
        <w:trPr>
          <w:trHeight w:val="339"/>
        </w:trPr>
        <w:tc>
          <w:tcPr>
            <w:tcW w:w="1035" w:type="dxa"/>
          </w:tcPr>
          <w:p w14:paraId="154B479D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1 (Day 2)</w:t>
            </w:r>
          </w:p>
          <w:p w14:paraId="0406FFE5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209" w:type="dxa"/>
          </w:tcPr>
          <w:p w14:paraId="7880CB51" w14:textId="0E60C185" w:rsidR="005650A3" w:rsidRPr="00E15F8D" w:rsidRDefault="00E15F8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Initiating a VC</w:t>
            </w:r>
          </w:p>
          <w:p w14:paraId="0B8591EF" w14:textId="77777777" w:rsidR="00E613D6" w:rsidRPr="00E15F8D" w:rsidRDefault="00E15F8D" w:rsidP="00AE56ED">
            <w:pPr>
              <w:pStyle w:val="ListParagraph"/>
              <w:numPr>
                <w:ilvl w:val="0"/>
                <w:numId w:val="30"/>
              </w:numPr>
              <w:ind w:left="329" w:hanging="329"/>
              <w:rPr>
                <w:rFonts w:asciiTheme="minorHAnsi" w:eastAsia="Calibri" w:hAnsiTheme="minorHAnsi" w:cstheme="minorHAnsi"/>
              </w:rPr>
            </w:pPr>
            <w:r w:rsidRPr="00E15F8D">
              <w:rPr>
                <w:rFonts w:asciiTheme="minorHAnsi" w:hAnsiTheme="minorHAnsi" w:cstheme="minorHAnsi"/>
              </w:rPr>
              <w:t>Pre-consultation preparation (video 1)</w:t>
            </w:r>
          </w:p>
          <w:p w14:paraId="1E3C2FF4" w14:textId="77777777" w:rsidR="00E613D6" w:rsidRPr="00E15F8D" w:rsidRDefault="00E15F8D" w:rsidP="00AE56ED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29" w:hanging="329"/>
              <w:rPr>
                <w:rFonts w:asciiTheme="minorHAnsi" w:eastAsia="Calibri" w:hAnsiTheme="minorHAnsi" w:cstheme="minorHAnsi"/>
              </w:rPr>
            </w:pPr>
            <w:r w:rsidRPr="00E15F8D">
              <w:rPr>
                <w:rFonts w:asciiTheme="minorHAnsi" w:hAnsiTheme="minorHAnsi" w:cstheme="minorHAnsi"/>
              </w:rPr>
              <w:t>Initiating a VC (video 2)</w:t>
            </w:r>
          </w:p>
        </w:tc>
        <w:tc>
          <w:tcPr>
            <w:tcW w:w="2648" w:type="dxa"/>
          </w:tcPr>
          <w:p w14:paraId="06086AFA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Microlearning: videos 1&amp;2</w:t>
            </w:r>
          </w:p>
          <w:p w14:paraId="0BFCA94D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mpletion of SP script for role play (due end of the week)</w:t>
            </w:r>
          </w:p>
        </w:tc>
        <w:tc>
          <w:tcPr>
            <w:tcW w:w="1771" w:type="dxa"/>
          </w:tcPr>
          <w:p w14:paraId="76F7B674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Quiz (Formative)</w:t>
            </w:r>
          </w:p>
          <w:p w14:paraId="181F64EC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814" w:type="dxa"/>
          </w:tcPr>
          <w:p w14:paraId="076F710D" w14:textId="5976DA26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8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Demonstrate adequate pre-consultation preparation </w:t>
            </w:r>
          </w:p>
          <w:p w14:paraId="5950C5DB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8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Demonstrate technical proficiency in basic virtual communication and computing skills</w:t>
            </w:r>
          </w:p>
          <w:p w14:paraId="0AC33D0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8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Effectively initiate a VC</w:t>
            </w:r>
          </w:p>
        </w:tc>
        <w:tc>
          <w:tcPr>
            <w:tcW w:w="2268" w:type="dxa"/>
          </w:tcPr>
          <w:p w14:paraId="7F07E5B0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Learner (Self)</w:t>
            </w:r>
          </w:p>
        </w:tc>
      </w:tr>
      <w:tr w:rsidR="00E15F8D" w:rsidRPr="00E15F8D" w14:paraId="5D507459" w14:textId="77777777">
        <w:trPr>
          <w:trHeight w:val="339"/>
        </w:trPr>
        <w:tc>
          <w:tcPr>
            <w:tcW w:w="1035" w:type="dxa"/>
          </w:tcPr>
          <w:p w14:paraId="3DA19B4A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1 (Day 3)</w:t>
            </w:r>
          </w:p>
        </w:tc>
        <w:tc>
          <w:tcPr>
            <w:tcW w:w="3209" w:type="dxa"/>
          </w:tcPr>
          <w:p w14:paraId="7BCF42DE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History-taking and effective communication</w:t>
            </w:r>
          </w:p>
          <w:p w14:paraId="59452872" w14:textId="30ECC649" w:rsidR="00E613D6" w:rsidRPr="00E15F8D" w:rsidRDefault="00E15F8D" w:rsidP="00AE56ED">
            <w:pPr>
              <w:pStyle w:val="ListParagraph"/>
              <w:numPr>
                <w:ilvl w:val="0"/>
                <w:numId w:val="12"/>
              </w:numPr>
              <w:ind w:left="329" w:hanging="329"/>
              <w:jc w:val="both"/>
              <w:rPr>
                <w:rFonts w:asciiTheme="minorHAnsi" w:eastAsia="Calibri" w:hAnsiTheme="minorHAnsi" w:cstheme="minorHAnsi"/>
              </w:rPr>
            </w:pPr>
            <w:r w:rsidRPr="00E15F8D">
              <w:rPr>
                <w:rFonts w:asciiTheme="minorHAnsi" w:hAnsiTheme="minorHAnsi" w:cstheme="minorHAnsi"/>
              </w:rPr>
              <w:t>Effective communication in a VC (video 3)</w:t>
            </w:r>
          </w:p>
          <w:p w14:paraId="4D2D8989" w14:textId="067FB67D" w:rsidR="00E613D6" w:rsidRPr="00E15F8D" w:rsidRDefault="00E15F8D" w:rsidP="00AE56ED">
            <w:pPr>
              <w:pStyle w:val="ListParagraph"/>
              <w:numPr>
                <w:ilvl w:val="0"/>
                <w:numId w:val="12"/>
              </w:numPr>
              <w:ind w:left="329" w:hanging="329"/>
              <w:jc w:val="both"/>
              <w:rPr>
                <w:rFonts w:asciiTheme="minorHAnsi" w:eastAsia="Calibri" w:hAnsiTheme="minorHAnsi" w:cstheme="minorHAnsi"/>
              </w:rPr>
            </w:pPr>
            <w:r w:rsidRPr="00E15F8D">
              <w:rPr>
                <w:rFonts w:asciiTheme="minorHAnsi" w:hAnsiTheme="minorHAnsi" w:cstheme="minorHAnsi"/>
              </w:rPr>
              <w:t>Listening skills in a VC (video 4)</w:t>
            </w:r>
          </w:p>
          <w:p w14:paraId="67022ABA" w14:textId="6C889653" w:rsidR="00E613D6" w:rsidRPr="00E15F8D" w:rsidRDefault="00E15F8D" w:rsidP="00AE56ED">
            <w:pPr>
              <w:pStyle w:val="ListParagraph"/>
              <w:numPr>
                <w:ilvl w:val="0"/>
                <w:numId w:val="12"/>
              </w:numPr>
              <w:ind w:left="329" w:hanging="329"/>
              <w:jc w:val="both"/>
              <w:rPr>
                <w:rFonts w:asciiTheme="minorHAnsi" w:eastAsia="Calibri" w:hAnsiTheme="minorHAnsi" w:cstheme="minorHAnsi"/>
              </w:rPr>
            </w:pPr>
            <w:r w:rsidRPr="00E15F8D">
              <w:rPr>
                <w:rFonts w:asciiTheme="minorHAnsi" w:hAnsiTheme="minorHAnsi" w:cstheme="minorHAnsi"/>
              </w:rPr>
              <w:t>History taking in a VC (video   5)</w:t>
            </w:r>
          </w:p>
        </w:tc>
        <w:tc>
          <w:tcPr>
            <w:tcW w:w="2648" w:type="dxa"/>
          </w:tcPr>
          <w:p w14:paraId="592E193B" w14:textId="77777777" w:rsidR="00E613D6" w:rsidRPr="00E15F8D" w:rsidRDefault="00E15F8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59" w:hanging="35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Microlearning:      videos 3,4,&amp;5</w:t>
            </w:r>
          </w:p>
          <w:p w14:paraId="588AC958" w14:textId="77777777" w:rsidR="00E613D6" w:rsidRPr="00E15F8D" w:rsidRDefault="00E15F8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59" w:hanging="35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mpletion of SP script for role play (due end of the week)</w:t>
            </w:r>
          </w:p>
        </w:tc>
        <w:tc>
          <w:tcPr>
            <w:tcW w:w="1771" w:type="dxa"/>
          </w:tcPr>
          <w:p w14:paraId="5F5B17CC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Quiz (Formative)</w:t>
            </w:r>
          </w:p>
          <w:p w14:paraId="44ACDD5A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814" w:type="dxa"/>
          </w:tcPr>
          <w:p w14:paraId="36B4A348" w14:textId="3F9BD9F8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75" w:hanging="27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Demonstrate effective communication skills </w:t>
            </w:r>
          </w:p>
          <w:p w14:paraId="4AE8D5FA" w14:textId="5905C3BA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75" w:hanging="27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Demonstrate effective listening skills </w:t>
            </w:r>
          </w:p>
          <w:p w14:paraId="6165A2F9" w14:textId="4D329F18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75" w:hanging="27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Demonstrate effective use of collateral information </w:t>
            </w:r>
          </w:p>
          <w:p w14:paraId="132A0B6B" w14:textId="006586E4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75" w:hanging="27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rform comprehensive history taking to develop differential diagnoses</w:t>
            </w:r>
          </w:p>
          <w:p w14:paraId="4F04BCFF" w14:textId="51F47D64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75" w:hanging="27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Display a patient-centred approach </w:t>
            </w:r>
          </w:p>
        </w:tc>
        <w:tc>
          <w:tcPr>
            <w:tcW w:w="2268" w:type="dxa"/>
          </w:tcPr>
          <w:p w14:paraId="03D3542A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Learner (Self)</w:t>
            </w:r>
          </w:p>
        </w:tc>
      </w:tr>
      <w:tr w:rsidR="00E15F8D" w:rsidRPr="00E15F8D" w14:paraId="76EE49B0" w14:textId="77777777">
        <w:trPr>
          <w:trHeight w:val="353"/>
        </w:trPr>
        <w:tc>
          <w:tcPr>
            <w:tcW w:w="1035" w:type="dxa"/>
          </w:tcPr>
          <w:p w14:paraId="728C50CC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1 (Day 4)</w:t>
            </w:r>
          </w:p>
        </w:tc>
        <w:tc>
          <w:tcPr>
            <w:tcW w:w="3209" w:type="dxa"/>
          </w:tcPr>
          <w:p w14:paraId="7D683B64" w14:textId="3013E054" w:rsidR="005650A3" w:rsidRPr="00E15F8D" w:rsidRDefault="00E15F8D" w:rsidP="005650A3">
            <w:pPr>
              <w:jc w:val="both"/>
              <w:rPr>
                <w:rFonts w:asciiTheme="minorHAnsi" w:hAnsiTheme="minorHAnsi" w:cstheme="minorHAnsi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Ethics and professionalism</w:t>
            </w:r>
          </w:p>
          <w:p w14:paraId="000AAC3F" w14:textId="77777777" w:rsidR="005650A3" w:rsidRPr="00E15F8D" w:rsidRDefault="005650A3" w:rsidP="00AE56ED">
            <w:pPr>
              <w:pStyle w:val="ListParagraph"/>
              <w:rPr>
                <w:rFonts w:asciiTheme="minorHAnsi" w:hAnsiTheme="minorHAnsi" w:cstheme="minorHAnsi"/>
              </w:rPr>
            </w:pPr>
          </w:p>
          <w:p w14:paraId="269A826B" w14:textId="0591CD96" w:rsidR="00E613D6" w:rsidRPr="00E15F8D" w:rsidRDefault="00E15F8D" w:rsidP="00AE56ED">
            <w:pPr>
              <w:pStyle w:val="ListParagraph"/>
              <w:numPr>
                <w:ilvl w:val="0"/>
                <w:numId w:val="31"/>
              </w:numPr>
              <w:ind w:left="329" w:hanging="32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rofessionalism and ethics in a VC (video 6)</w:t>
            </w:r>
          </w:p>
        </w:tc>
        <w:tc>
          <w:tcPr>
            <w:tcW w:w="2648" w:type="dxa"/>
          </w:tcPr>
          <w:p w14:paraId="108A0735" w14:textId="77777777" w:rsidR="00E613D6" w:rsidRPr="00E15F8D" w:rsidRDefault="00E15F8D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59" w:hanging="35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Watch video 6</w:t>
            </w:r>
          </w:p>
          <w:p w14:paraId="1A4348E8" w14:textId="77777777" w:rsidR="00E613D6" w:rsidRPr="00E15F8D" w:rsidRDefault="00E15F8D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59" w:hanging="35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mpletion of SP script for role play (due end of the week)</w:t>
            </w:r>
          </w:p>
        </w:tc>
        <w:tc>
          <w:tcPr>
            <w:tcW w:w="1771" w:type="dxa"/>
          </w:tcPr>
          <w:p w14:paraId="2250BF27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Quiz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(Formative)</w:t>
            </w:r>
          </w:p>
          <w:p w14:paraId="0EC210F7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814" w:type="dxa"/>
          </w:tcPr>
          <w:p w14:paraId="46118662" w14:textId="2B7B57BF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75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Demonstrate consistent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ethical and professional practice </w:t>
            </w:r>
          </w:p>
        </w:tc>
        <w:tc>
          <w:tcPr>
            <w:tcW w:w="2268" w:type="dxa"/>
          </w:tcPr>
          <w:p w14:paraId="295D2F5A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earner (Self)</w:t>
            </w:r>
          </w:p>
        </w:tc>
      </w:tr>
      <w:tr w:rsidR="00E15F8D" w:rsidRPr="00E15F8D" w14:paraId="0F0FC138" w14:textId="77777777">
        <w:trPr>
          <w:trHeight w:val="72"/>
        </w:trPr>
        <w:tc>
          <w:tcPr>
            <w:tcW w:w="1035" w:type="dxa"/>
          </w:tcPr>
          <w:p w14:paraId="2E8DD568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WEEK 1 (Day 5)</w:t>
            </w:r>
          </w:p>
        </w:tc>
        <w:tc>
          <w:tcPr>
            <w:tcW w:w="3209" w:type="dxa"/>
          </w:tcPr>
          <w:p w14:paraId="1240C2FD" w14:textId="77777777" w:rsidR="00E613D6" w:rsidRPr="00E15F8D" w:rsidRDefault="00E15F8D" w:rsidP="00AE56E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Initiating a VC </w:t>
            </w:r>
          </w:p>
          <w:p w14:paraId="59850CF8" w14:textId="77777777" w:rsidR="00E613D6" w:rsidRPr="00E15F8D" w:rsidRDefault="00E15F8D" w:rsidP="00AE56E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29" w:hanging="32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History-taking  and effective communication</w:t>
            </w:r>
          </w:p>
          <w:p w14:paraId="604F749D" w14:textId="77777777" w:rsidR="00E613D6" w:rsidRPr="00E15F8D" w:rsidRDefault="00E15F8D" w:rsidP="00AE56E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Ethics and professionalism</w:t>
            </w:r>
          </w:p>
          <w:p w14:paraId="633981CD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648" w:type="dxa"/>
          </w:tcPr>
          <w:p w14:paraId="30357C5A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Role play with peer</w:t>
            </w:r>
          </w:p>
        </w:tc>
        <w:tc>
          <w:tcPr>
            <w:tcW w:w="1771" w:type="dxa"/>
          </w:tcPr>
          <w:p w14:paraId="0EF04B3C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 feedback (formative)</w:t>
            </w:r>
          </w:p>
        </w:tc>
        <w:tc>
          <w:tcPr>
            <w:tcW w:w="2814" w:type="dxa"/>
          </w:tcPr>
          <w:p w14:paraId="3382FBAA" w14:textId="77777777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All competencies delivered in week 1</w:t>
            </w:r>
          </w:p>
        </w:tc>
        <w:tc>
          <w:tcPr>
            <w:tcW w:w="2268" w:type="dxa"/>
          </w:tcPr>
          <w:p w14:paraId="42FD6B72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</w:t>
            </w:r>
          </w:p>
        </w:tc>
      </w:tr>
      <w:tr w:rsidR="00E15F8D" w:rsidRPr="00E15F8D" w14:paraId="4309CBED" w14:textId="77777777">
        <w:trPr>
          <w:trHeight w:val="72"/>
        </w:trPr>
        <w:tc>
          <w:tcPr>
            <w:tcW w:w="1035" w:type="dxa"/>
          </w:tcPr>
          <w:p w14:paraId="6A743BC9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2</w:t>
            </w:r>
          </w:p>
          <w:p w14:paraId="082681F0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(Day 1&amp;2)</w:t>
            </w:r>
          </w:p>
        </w:tc>
        <w:tc>
          <w:tcPr>
            <w:tcW w:w="3209" w:type="dxa"/>
          </w:tcPr>
          <w:p w14:paraId="4785768F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OE in a VC (video 7)</w:t>
            </w:r>
          </w:p>
          <w:p w14:paraId="66222975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648" w:type="dxa"/>
          </w:tcPr>
          <w:p w14:paraId="479D61B8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Watch video 7</w:t>
            </w:r>
          </w:p>
          <w:p w14:paraId="7BBA9F1D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Read and review two given papers and submit a reflective report</w:t>
            </w:r>
          </w:p>
          <w:p w14:paraId="4177227B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mpletion of SP script on OE for role play (due end of the week)</w:t>
            </w:r>
          </w:p>
          <w:p w14:paraId="1272A7C5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771" w:type="dxa"/>
          </w:tcPr>
          <w:p w14:paraId="539AF74C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Quiz (Formative)</w:t>
            </w:r>
          </w:p>
        </w:tc>
        <w:tc>
          <w:tcPr>
            <w:tcW w:w="2814" w:type="dxa"/>
          </w:tcPr>
          <w:p w14:paraId="7B0E0A6E" w14:textId="7BF63CF4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rform OE (inspection) (within the scope and limit of observational examination in the clinical context)</w:t>
            </w:r>
          </w:p>
        </w:tc>
        <w:tc>
          <w:tcPr>
            <w:tcW w:w="2268" w:type="dxa"/>
          </w:tcPr>
          <w:p w14:paraId="64B30669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Learner (Self)</w:t>
            </w:r>
          </w:p>
        </w:tc>
      </w:tr>
      <w:tr w:rsidR="00E15F8D" w:rsidRPr="00E15F8D" w14:paraId="743B67F3" w14:textId="77777777">
        <w:trPr>
          <w:trHeight w:val="72"/>
        </w:trPr>
        <w:tc>
          <w:tcPr>
            <w:tcW w:w="1035" w:type="dxa"/>
          </w:tcPr>
          <w:p w14:paraId="69E11E82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2</w:t>
            </w:r>
          </w:p>
          <w:p w14:paraId="7C5C5224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(Day 3)</w:t>
            </w:r>
          </w:p>
        </w:tc>
        <w:tc>
          <w:tcPr>
            <w:tcW w:w="3209" w:type="dxa"/>
          </w:tcPr>
          <w:p w14:paraId="7CC82503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Managing a patient </w:t>
            </w:r>
          </w:p>
          <w:p w14:paraId="2540E08C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Managing a patient in VC (video 8)</w:t>
            </w:r>
          </w:p>
        </w:tc>
        <w:tc>
          <w:tcPr>
            <w:tcW w:w="2648" w:type="dxa"/>
          </w:tcPr>
          <w:p w14:paraId="44F32976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Watch video 8</w:t>
            </w:r>
          </w:p>
          <w:p w14:paraId="3F8A5C19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Read and review two given papers and submit a reflective report.</w:t>
            </w:r>
          </w:p>
          <w:p w14:paraId="39FC08D1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mpletion of SP script on OE for role play (due end of the week)</w:t>
            </w:r>
          </w:p>
          <w:p w14:paraId="14EB1CAF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771" w:type="dxa"/>
          </w:tcPr>
          <w:p w14:paraId="1AB8287D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Quiz (Formative)</w:t>
            </w:r>
          </w:p>
        </w:tc>
        <w:tc>
          <w:tcPr>
            <w:tcW w:w="2814" w:type="dxa"/>
          </w:tcPr>
          <w:p w14:paraId="25F5FEC1" w14:textId="308D45C4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Effectively convey the diagnosis to patients </w:t>
            </w:r>
          </w:p>
          <w:p w14:paraId="693B068E" w14:textId="36BA440C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Effectively communicate management plan to patients </w:t>
            </w:r>
          </w:p>
          <w:p w14:paraId="18776AA0" w14:textId="22D16404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Suggest a concise follow-up plan for patients </w:t>
            </w:r>
          </w:p>
          <w:p w14:paraId="38424B53" w14:textId="55F6B742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Explain thoroughly to patients, the collection of health-related data at home for monitoring and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iagnosis</w:t>
            </w:r>
          </w:p>
          <w:p w14:paraId="625088C4" w14:textId="17D019C3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rform a</w:t>
            </w:r>
            <w:r w:rsidR="00DE30BD" w:rsidRPr="00E15F8D">
              <w:rPr>
                <w:rFonts w:asciiTheme="minorHAnsi" w:hAnsiTheme="minorHAnsi" w:cstheme="minorHAnsi"/>
                <w:sz w:val="22"/>
                <w:szCs w:val="22"/>
              </w:rPr>
              <w:t>n appropriate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 VC specialist referral as and when needed</w:t>
            </w:r>
          </w:p>
          <w:p w14:paraId="469BAA55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CE264A1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earner (Self)</w:t>
            </w:r>
          </w:p>
        </w:tc>
      </w:tr>
      <w:tr w:rsidR="00E15F8D" w:rsidRPr="00E15F8D" w14:paraId="488D3441" w14:textId="77777777">
        <w:trPr>
          <w:trHeight w:val="72"/>
        </w:trPr>
        <w:tc>
          <w:tcPr>
            <w:tcW w:w="1035" w:type="dxa"/>
          </w:tcPr>
          <w:p w14:paraId="260FD1F6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WEEK 2</w:t>
            </w:r>
          </w:p>
          <w:p w14:paraId="47F6876F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(Day 4)</w:t>
            </w:r>
          </w:p>
        </w:tc>
        <w:tc>
          <w:tcPr>
            <w:tcW w:w="3209" w:type="dxa"/>
          </w:tcPr>
          <w:p w14:paraId="2156D0C9" w14:textId="26DC055F" w:rsidR="005650A3" w:rsidRPr="00E15F8D" w:rsidRDefault="00E15F8D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ncluding a VC</w:t>
            </w:r>
          </w:p>
          <w:p w14:paraId="10A2C57A" w14:textId="643272AD" w:rsidR="00E613D6" w:rsidRPr="00E15F8D" w:rsidRDefault="00E15F8D" w:rsidP="00AE56ED">
            <w:pPr>
              <w:pStyle w:val="ListParagraph"/>
              <w:numPr>
                <w:ilvl w:val="0"/>
                <w:numId w:val="31"/>
              </w:numPr>
              <w:ind w:left="329" w:hanging="329"/>
              <w:rPr>
                <w:rFonts w:asciiTheme="minorHAnsi" w:eastAsia="Calibri" w:hAnsiTheme="minorHAnsi" w:cstheme="minorHAnsi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ncluding a VC</w:t>
            </w:r>
            <w:r w:rsidR="005650A3"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 (video 9)</w:t>
            </w:r>
          </w:p>
        </w:tc>
        <w:tc>
          <w:tcPr>
            <w:tcW w:w="2648" w:type="dxa"/>
          </w:tcPr>
          <w:p w14:paraId="4F7E8AC6" w14:textId="74E13597" w:rsidR="00E613D6" w:rsidRPr="00E15F8D" w:rsidRDefault="004F778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Watch video 9</w:t>
            </w:r>
          </w:p>
          <w:p w14:paraId="449EA346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Review two given papers and submit a reflective report.</w:t>
            </w:r>
          </w:p>
          <w:p w14:paraId="14EA8A0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mpletion of SP script on OE for role play (due end of the week)</w:t>
            </w:r>
          </w:p>
          <w:p w14:paraId="04BCE61D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771" w:type="dxa"/>
          </w:tcPr>
          <w:p w14:paraId="5DD49E48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Quiz (Formative)</w:t>
            </w:r>
          </w:p>
        </w:tc>
        <w:tc>
          <w:tcPr>
            <w:tcW w:w="2814" w:type="dxa"/>
          </w:tcPr>
          <w:p w14:paraId="40C90F64" w14:textId="77777777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Effectively conclude a VC</w:t>
            </w:r>
          </w:p>
          <w:p w14:paraId="7C6043FE" w14:textId="77777777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Maintain a complete electronic medical record for every VC</w:t>
            </w:r>
          </w:p>
        </w:tc>
        <w:tc>
          <w:tcPr>
            <w:tcW w:w="2268" w:type="dxa"/>
          </w:tcPr>
          <w:p w14:paraId="141D7138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Learner (Self)</w:t>
            </w:r>
          </w:p>
        </w:tc>
      </w:tr>
      <w:tr w:rsidR="00E15F8D" w:rsidRPr="00E15F8D" w14:paraId="3F47C10F" w14:textId="77777777">
        <w:trPr>
          <w:trHeight w:val="72"/>
        </w:trPr>
        <w:tc>
          <w:tcPr>
            <w:tcW w:w="1035" w:type="dxa"/>
          </w:tcPr>
          <w:p w14:paraId="6C1A8351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2</w:t>
            </w:r>
          </w:p>
          <w:p w14:paraId="502CB53C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(Day 5)</w:t>
            </w:r>
          </w:p>
        </w:tc>
        <w:tc>
          <w:tcPr>
            <w:tcW w:w="3209" w:type="dxa"/>
          </w:tcPr>
          <w:p w14:paraId="5E318D8C" w14:textId="77777777" w:rsidR="00E613D6" w:rsidRPr="00E15F8D" w:rsidRDefault="00E15F8D" w:rsidP="005650A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29" w:hanging="32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  <w:p w14:paraId="2E100A07" w14:textId="77777777" w:rsidR="00E613D6" w:rsidRPr="00E15F8D" w:rsidRDefault="00E15F8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29" w:hanging="32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Managing a patient </w:t>
            </w:r>
          </w:p>
          <w:p w14:paraId="385D8409" w14:textId="77777777" w:rsidR="00E613D6" w:rsidRPr="00E15F8D" w:rsidRDefault="00E15F8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29" w:hanging="329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ncluding a VC</w:t>
            </w:r>
          </w:p>
          <w:p w14:paraId="769F30C5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 w:hanging="329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648" w:type="dxa"/>
          </w:tcPr>
          <w:p w14:paraId="541EFE29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Role play with peer</w:t>
            </w:r>
          </w:p>
        </w:tc>
        <w:tc>
          <w:tcPr>
            <w:tcW w:w="1771" w:type="dxa"/>
          </w:tcPr>
          <w:p w14:paraId="440949D4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 feedback (Formative)</w:t>
            </w:r>
          </w:p>
        </w:tc>
        <w:tc>
          <w:tcPr>
            <w:tcW w:w="2814" w:type="dxa"/>
          </w:tcPr>
          <w:p w14:paraId="3362292D" w14:textId="77777777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All competencies delivered in week 2</w:t>
            </w:r>
          </w:p>
        </w:tc>
        <w:tc>
          <w:tcPr>
            <w:tcW w:w="2268" w:type="dxa"/>
          </w:tcPr>
          <w:p w14:paraId="57D2710C" w14:textId="77777777" w:rsidR="00E613D6" w:rsidRPr="00E15F8D" w:rsidRDefault="00E15F8D" w:rsidP="00DE30BD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</w:t>
            </w:r>
          </w:p>
        </w:tc>
      </w:tr>
      <w:tr w:rsidR="00E15F8D" w:rsidRPr="00E15F8D" w14:paraId="03EE7562" w14:textId="77777777">
        <w:trPr>
          <w:trHeight w:val="72"/>
        </w:trPr>
        <w:tc>
          <w:tcPr>
            <w:tcW w:w="1035" w:type="dxa"/>
          </w:tcPr>
          <w:p w14:paraId="3EC64546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3</w:t>
            </w:r>
          </w:p>
        </w:tc>
        <w:tc>
          <w:tcPr>
            <w:tcW w:w="3209" w:type="dxa"/>
          </w:tcPr>
          <w:p w14:paraId="575C6CB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Initiating a VC</w:t>
            </w:r>
          </w:p>
          <w:p w14:paraId="0FC2891C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History-taking and effective communication</w:t>
            </w:r>
          </w:p>
          <w:p w14:paraId="3512C39A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Ethics and professionalism</w:t>
            </w:r>
          </w:p>
          <w:p w14:paraId="2BE6A8EA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648" w:type="dxa"/>
          </w:tcPr>
          <w:p w14:paraId="4AEAD4CD" w14:textId="65838F9B" w:rsidR="00E613D6" w:rsidRPr="00E15F8D" w:rsidRDefault="00DE30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 practice sessions</w:t>
            </w:r>
          </w:p>
          <w:p w14:paraId="2DF2945D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One-on-one SP encounter </w:t>
            </w:r>
          </w:p>
        </w:tc>
        <w:tc>
          <w:tcPr>
            <w:tcW w:w="1771" w:type="dxa"/>
          </w:tcPr>
          <w:p w14:paraId="7F4D17EF" w14:textId="77777777" w:rsidR="00274B0B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ac</w:t>
            </w:r>
            <w:r w:rsidR="00274B0B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>ilitator</w:t>
            </w:r>
          </w:p>
          <w:p w14:paraId="4E329019" w14:textId="7ED1E128" w:rsidR="00E613D6" w:rsidRPr="00E15F8D" w:rsidRDefault="00E15F8D" w:rsidP="00DE30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eedback</w:t>
            </w:r>
          </w:p>
          <w:p w14:paraId="04CEE088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 feedback</w:t>
            </w:r>
          </w:p>
          <w:p w14:paraId="0385566C" w14:textId="256B06E9" w:rsidR="00E613D6" w:rsidRPr="00E15F8D" w:rsidRDefault="00E15F8D" w:rsidP="00DE30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 feedback</w:t>
            </w:r>
            <w:r w:rsidR="00274B0B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Formative)</w:t>
            </w:r>
          </w:p>
        </w:tc>
        <w:tc>
          <w:tcPr>
            <w:tcW w:w="2814" w:type="dxa"/>
          </w:tcPr>
          <w:p w14:paraId="2D511180" w14:textId="77777777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All competencies delivered in week 1</w:t>
            </w:r>
          </w:p>
        </w:tc>
        <w:tc>
          <w:tcPr>
            <w:tcW w:w="2268" w:type="dxa"/>
          </w:tcPr>
          <w:p w14:paraId="1A19320B" w14:textId="77777777" w:rsidR="00E613D6" w:rsidRPr="00E15F8D" w:rsidRDefault="00E15F8D" w:rsidP="00DE30B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s</w:t>
            </w:r>
          </w:p>
          <w:p w14:paraId="53A1A1F7" w14:textId="15F4E539" w:rsidR="00E613D6" w:rsidRPr="00E15F8D" w:rsidRDefault="00E15F8D" w:rsidP="00DE30B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a</w:t>
            </w:r>
            <w:r w:rsidR="00274B0B" w:rsidRPr="00E15F8D">
              <w:rPr>
                <w:rFonts w:asciiTheme="minorHAnsi" w:hAnsiTheme="minorHAnsi" w:cstheme="minorHAnsi"/>
                <w:sz w:val="22"/>
                <w:szCs w:val="22"/>
              </w:rPr>
              <w:t>cilitator</w:t>
            </w:r>
            <w:r w:rsidR="00771914"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ACF75FD" w14:textId="6F0A879B" w:rsidR="00E613D6" w:rsidRPr="00E15F8D" w:rsidRDefault="00E15F8D" w:rsidP="00DE30B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4F7786" w:rsidRPr="00E15F8D">
              <w:rPr>
                <w:rFonts w:asciiTheme="minorHAnsi" w:hAnsiTheme="minorHAnsi" w:cstheme="minorHAnsi"/>
                <w:sz w:val="22"/>
                <w:szCs w:val="22"/>
              </w:rPr>
              <w:t>Ps</w:t>
            </w:r>
          </w:p>
        </w:tc>
      </w:tr>
      <w:tr w:rsidR="00E15F8D" w:rsidRPr="00E15F8D" w14:paraId="43889FB4" w14:textId="77777777">
        <w:trPr>
          <w:trHeight w:val="72"/>
        </w:trPr>
        <w:tc>
          <w:tcPr>
            <w:tcW w:w="1035" w:type="dxa"/>
          </w:tcPr>
          <w:p w14:paraId="6E19D77D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WEEK 4</w:t>
            </w:r>
          </w:p>
        </w:tc>
        <w:tc>
          <w:tcPr>
            <w:tcW w:w="3209" w:type="dxa"/>
          </w:tcPr>
          <w:p w14:paraId="706CBAA9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2648" w:type="dxa"/>
          </w:tcPr>
          <w:p w14:paraId="1641E6F3" w14:textId="491B7ECF" w:rsidR="00E613D6" w:rsidRPr="00E15F8D" w:rsidRDefault="00DE30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 practice sessions</w:t>
            </w:r>
          </w:p>
          <w:p w14:paraId="7945ADFF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One-on-one SP encounter </w:t>
            </w:r>
          </w:p>
        </w:tc>
        <w:tc>
          <w:tcPr>
            <w:tcW w:w="1771" w:type="dxa"/>
          </w:tcPr>
          <w:p w14:paraId="013118E9" w14:textId="0201459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a</w:t>
            </w:r>
            <w:r w:rsidR="00274B0B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cilitator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eedback</w:t>
            </w:r>
          </w:p>
          <w:p w14:paraId="53954D21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 feedback</w:t>
            </w:r>
          </w:p>
          <w:p w14:paraId="21BCC475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P feedback</w:t>
            </w:r>
          </w:p>
          <w:p w14:paraId="61C976CC" w14:textId="77777777" w:rsidR="00E613D6" w:rsidRPr="00E15F8D" w:rsidRDefault="00E15F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(Formative)</w:t>
            </w:r>
          </w:p>
          <w:p w14:paraId="08DF5617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814" w:type="dxa"/>
          </w:tcPr>
          <w:p w14:paraId="7AF66BFF" w14:textId="50C7565B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erform OE (inspection) (within the scope and limit</w:t>
            </w:r>
            <w:r w:rsidR="00F2633D"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s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of </w:t>
            </w:r>
            <w:r w:rsidR="004F7786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OE 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in the clinical context)</w:t>
            </w:r>
          </w:p>
        </w:tc>
        <w:tc>
          <w:tcPr>
            <w:tcW w:w="2268" w:type="dxa"/>
          </w:tcPr>
          <w:p w14:paraId="5A9A05F4" w14:textId="77777777" w:rsidR="00E613D6" w:rsidRPr="00E15F8D" w:rsidRDefault="00E15F8D" w:rsidP="00DE30B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s</w:t>
            </w:r>
          </w:p>
          <w:p w14:paraId="61E34644" w14:textId="0A48B758" w:rsidR="00E613D6" w:rsidRPr="00E15F8D" w:rsidRDefault="00E15F8D" w:rsidP="00DE30B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ac</w:t>
            </w:r>
            <w:r w:rsidR="00274B0B" w:rsidRPr="00E15F8D">
              <w:rPr>
                <w:rFonts w:asciiTheme="minorHAnsi" w:hAnsiTheme="minorHAnsi" w:cstheme="minorHAnsi"/>
                <w:sz w:val="22"/>
                <w:szCs w:val="22"/>
              </w:rPr>
              <w:t>ilitator</w:t>
            </w:r>
          </w:p>
          <w:p w14:paraId="670B9CBB" w14:textId="22AE5156" w:rsidR="00E613D6" w:rsidRPr="00E15F8D" w:rsidRDefault="004F7786" w:rsidP="00DE30BD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</w:t>
            </w:r>
            <w:r w:rsidR="00BF1735" w:rsidRPr="00E15F8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</w:tc>
      </w:tr>
      <w:tr w:rsidR="00E15F8D" w:rsidRPr="00E15F8D" w14:paraId="6D90597F" w14:textId="77777777">
        <w:trPr>
          <w:trHeight w:val="72"/>
        </w:trPr>
        <w:tc>
          <w:tcPr>
            <w:tcW w:w="1035" w:type="dxa"/>
          </w:tcPr>
          <w:p w14:paraId="6B639A33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WEEK 5</w:t>
            </w:r>
          </w:p>
        </w:tc>
        <w:tc>
          <w:tcPr>
            <w:tcW w:w="3209" w:type="dxa"/>
          </w:tcPr>
          <w:p w14:paraId="671F804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Managing a patient</w:t>
            </w:r>
          </w:p>
          <w:p w14:paraId="3E87FC7B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ncluding a VC</w:t>
            </w:r>
          </w:p>
          <w:p w14:paraId="01EDBD60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648" w:type="dxa"/>
          </w:tcPr>
          <w:p w14:paraId="1886B251" w14:textId="5C5FC099" w:rsidR="00E613D6" w:rsidRPr="00E15F8D" w:rsidRDefault="00DE30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 practice sessions</w:t>
            </w:r>
          </w:p>
          <w:p w14:paraId="027387E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One-on-one SP encounter</w:t>
            </w:r>
          </w:p>
        </w:tc>
        <w:tc>
          <w:tcPr>
            <w:tcW w:w="1771" w:type="dxa"/>
          </w:tcPr>
          <w:p w14:paraId="25305A91" w14:textId="147303B9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ac</w:t>
            </w:r>
            <w:r w:rsidR="00BF1735" w:rsidRPr="00E15F8D">
              <w:rPr>
                <w:rFonts w:asciiTheme="minorHAnsi" w:hAnsiTheme="minorHAnsi" w:cstheme="minorHAnsi"/>
                <w:sz w:val="22"/>
                <w:szCs w:val="22"/>
              </w:rPr>
              <w:t>ilitator</w:t>
            </w: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 feedback</w:t>
            </w:r>
          </w:p>
          <w:p w14:paraId="4B0F3D6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 feedback</w:t>
            </w:r>
          </w:p>
          <w:p w14:paraId="22B26E68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 feedback</w:t>
            </w:r>
          </w:p>
          <w:p w14:paraId="32426027" w14:textId="77777777" w:rsidR="00E613D6" w:rsidRPr="00E15F8D" w:rsidRDefault="00E15F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(Formative)</w:t>
            </w:r>
          </w:p>
        </w:tc>
        <w:tc>
          <w:tcPr>
            <w:tcW w:w="2814" w:type="dxa"/>
          </w:tcPr>
          <w:p w14:paraId="376F7FE0" w14:textId="1B627B85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Effectively convey the diagnosis to patients </w:t>
            </w:r>
          </w:p>
          <w:p w14:paraId="4B8987B2" w14:textId="2C295058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Effectively communicate management plan </w:t>
            </w:r>
          </w:p>
        </w:tc>
        <w:tc>
          <w:tcPr>
            <w:tcW w:w="2268" w:type="dxa"/>
          </w:tcPr>
          <w:p w14:paraId="762790E7" w14:textId="77777777" w:rsidR="00E613D6" w:rsidRPr="00E15F8D" w:rsidRDefault="00E15F8D" w:rsidP="00DE30B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Peers</w:t>
            </w:r>
          </w:p>
          <w:p w14:paraId="66EED491" w14:textId="47FC0E32" w:rsidR="00E613D6" w:rsidRPr="00E15F8D" w:rsidRDefault="00E15F8D" w:rsidP="00DE30B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Fac</w:t>
            </w:r>
            <w:r w:rsidR="00BF1735" w:rsidRPr="00E15F8D">
              <w:rPr>
                <w:rFonts w:asciiTheme="minorHAnsi" w:hAnsiTheme="minorHAnsi" w:cstheme="minorHAnsi"/>
                <w:sz w:val="22"/>
                <w:szCs w:val="22"/>
              </w:rPr>
              <w:t>ilitator</w:t>
            </w:r>
          </w:p>
          <w:p w14:paraId="735DB908" w14:textId="2BB95FEB" w:rsidR="00E613D6" w:rsidRPr="00E15F8D" w:rsidRDefault="004F7786" w:rsidP="00DE30B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s</w:t>
            </w:r>
          </w:p>
        </w:tc>
      </w:tr>
      <w:tr w:rsidR="00E15F8D" w:rsidRPr="00E15F8D" w14:paraId="5DBDF9BF" w14:textId="77777777">
        <w:trPr>
          <w:trHeight w:val="72"/>
        </w:trPr>
        <w:tc>
          <w:tcPr>
            <w:tcW w:w="1035" w:type="dxa"/>
          </w:tcPr>
          <w:p w14:paraId="55C64510" w14:textId="77777777" w:rsidR="00E613D6" w:rsidRPr="00E15F8D" w:rsidRDefault="00E15F8D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b/>
                <w:sz w:val="22"/>
                <w:szCs w:val="22"/>
              </w:rPr>
              <w:t>Pre-test and Post-test</w:t>
            </w:r>
          </w:p>
          <w:p w14:paraId="32544E41" w14:textId="77777777" w:rsidR="00E613D6" w:rsidRPr="00E15F8D" w:rsidRDefault="00E613D6">
            <w:pPr>
              <w:jc w:val="both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209" w:type="dxa"/>
          </w:tcPr>
          <w:p w14:paraId="674AEC7A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Initiating a VC</w:t>
            </w:r>
          </w:p>
          <w:p w14:paraId="405EEE7E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History-taking and effective communication</w:t>
            </w:r>
          </w:p>
          <w:p w14:paraId="14F04060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Ethics and professionalism</w:t>
            </w:r>
          </w:p>
          <w:p w14:paraId="5FE26C3A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  <w:p w14:paraId="0C5EE69C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Managing a patient </w:t>
            </w:r>
          </w:p>
          <w:p w14:paraId="2FC1939D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30" w:hanging="33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Concluding a VC</w:t>
            </w:r>
          </w:p>
          <w:p w14:paraId="3048B691" w14:textId="77777777" w:rsidR="00E613D6" w:rsidRPr="00E15F8D" w:rsidRDefault="00E61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3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648" w:type="dxa"/>
          </w:tcPr>
          <w:p w14:paraId="7090ABEB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One-on-one SP encounter</w:t>
            </w:r>
          </w:p>
        </w:tc>
        <w:tc>
          <w:tcPr>
            <w:tcW w:w="1771" w:type="dxa"/>
          </w:tcPr>
          <w:p w14:paraId="79204F01" w14:textId="77777777" w:rsidR="00E613D6" w:rsidRPr="00E15F8D" w:rsidRDefault="00E15F8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04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 xml:space="preserve">DOVCS assessment </w:t>
            </w:r>
          </w:p>
          <w:p w14:paraId="6783C422" w14:textId="1C2D0951" w:rsidR="00E613D6" w:rsidRPr="00E15F8D" w:rsidRDefault="00E15F8D" w:rsidP="00DE30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306" w:hanging="30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 feedback</w:t>
            </w:r>
            <w:r w:rsidR="004F7786" w:rsidRPr="00E15F8D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Summative)</w:t>
            </w:r>
          </w:p>
          <w:p w14:paraId="45084669" w14:textId="01A1865A" w:rsidR="00E613D6" w:rsidRPr="00E15F8D" w:rsidRDefault="00E613D6" w:rsidP="00DE30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814" w:type="dxa"/>
          </w:tcPr>
          <w:p w14:paraId="6981FFDC" w14:textId="77777777" w:rsidR="00E613D6" w:rsidRPr="00E15F8D" w:rsidRDefault="00E15F8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86" w:hanging="283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ALL competencies in week 1 to 4</w:t>
            </w:r>
          </w:p>
        </w:tc>
        <w:tc>
          <w:tcPr>
            <w:tcW w:w="2268" w:type="dxa"/>
          </w:tcPr>
          <w:p w14:paraId="3B419355" w14:textId="2CABE537" w:rsidR="00E613D6" w:rsidRPr="00E15F8D" w:rsidRDefault="004F7786" w:rsidP="00DE30B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8" w:hanging="318"/>
              <w:rPr>
                <w:rFonts w:asciiTheme="minorHAnsi" w:hAnsiTheme="minorHAnsi" w:cstheme="minorHAnsi"/>
                <w:sz w:val="22"/>
                <w:szCs w:val="22"/>
              </w:rPr>
            </w:pPr>
            <w:r w:rsidRPr="00E15F8D">
              <w:rPr>
                <w:rFonts w:asciiTheme="minorHAnsi" w:hAnsiTheme="minorHAnsi" w:cstheme="minorHAnsi"/>
                <w:sz w:val="22"/>
                <w:szCs w:val="22"/>
              </w:rPr>
              <w:t>SP</w:t>
            </w:r>
          </w:p>
        </w:tc>
      </w:tr>
    </w:tbl>
    <w:p w14:paraId="5C22F45E" w14:textId="687B66A4" w:rsidR="00E613D6" w:rsidRPr="00DE30BD" w:rsidRDefault="00E15F8D">
      <w:pPr>
        <w:rPr>
          <w:rFonts w:asciiTheme="minorHAnsi" w:hAnsiTheme="minorHAnsi" w:cstheme="minorHAnsi"/>
          <w:color w:val="FF0000"/>
        </w:rPr>
      </w:pPr>
      <w:r w:rsidRPr="00E15F8D">
        <w:rPr>
          <w:rFonts w:asciiTheme="minorHAnsi" w:hAnsiTheme="minorHAnsi" w:cstheme="minorHAnsi"/>
        </w:rPr>
        <w:t xml:space="preserve">Abbreviation: </w:t>
      </w:r>
      <w:r w:rsidR="00F67484" w:rsidRPr="00E15F8D">
        <w:rPr>
          <w:rFonts w:asciiTheme="minorHAnsi" w:hAnsiTheme="minorHAnsi" w:cstheme="minorHAnsi"/>
        </w:rPr>
        <w:t xml:space="preserve">VC, virtual consultation; SP, simulated patient; </w:t>
      </w:r>
      <w:r w:rsidRPr="00E15F8D">
        <w:rPr>
          <w:rFonts w:asciiTheme="minorHAnsi" w:hAnsiTheme="minorHAnsi" w:cstheme="minorHAnsi"/>
        </w:rPr>
        <w:t>DOVCS, Directly Observed Virtual Consultation Skill</w:t>
      </w:r>
      <w:r w:rsidR="004F7786" w:rsidRPr="00E15F8D">
        <w:rPr>
          <w:rFonts w:asciiTheme="minorHAnsi" w:hAnsiTheme="minorHAnsi" w:cstheme="minorHAnsi"/>
        </w:rPr>
        <w:t>s; OE, observatio</w:t>
      </w:r>
      <w:r w:rsidR="004F7786" w:rsidRPr="00DE30BD">
        <w:rPr>
          <w:rFonts w:asciiTheme="minorHAnsi" w:hAnsiTheme="minorHAnsi" w:cstheme="minorHAnsi"/>
        </w:rPr>
        <w:t>nal examination</w:t>
      </w:r>
    </w:p>
    <w:sectPr w:rsidR="00E613D6" w:rsidRPr="00DE30BD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default"/>
    <w:sig w:usb0="00000003" w:usb1="38CF7CFA" w:usb2="00000016" w:usb3="00000000" w:csb0="0006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62D5"/>
    <w:multiLevelType w:val="multilevel"/>
    <w:tmpl w:val="8A8203A2"/>
    <w:lvl w:ilvl="0">
      <w:start w:val="1"/>
      <w:numFmt w:val="bullet"/>
      <w:lvlText w:val=""/>
      <w:lvlJc w:val="left"/>
      <w:pPr>
        <w:ind w:left="644" w:hanging="28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38D600F"/>
    <w:multiLevelType w:val="hybridMultilevel"/>
    <w:tmpl w:val="FD88058C"/>
    <w:lvl w:ilvl="0" w:tplc="DA1AA860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817216"/>
    <w:multiLevelType w:val="hybridMultilevel"/>
    <w:tmpl w:val="0E6A405A"/>
    <w:lvl w:ilvl="0" w:tplc="D1703826">
      <w:start w:val="1"/>
      <w:numFmt w:val="bullet"/>
      <w:lvlText w:val=""/>
      <w:lvlJc w:val="left"/>
      <w:pPr>
        <w:ind w:left="646" w:hanging="289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656BE4"/>
    <w:multiLevelType w:val="multilevel"/>
    <w:tmpl w:val="B9B6FD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0F641C4C"/>
    <w:multiLevelType w:val="hybridMultilevel"/>
    <w:tmpl w:val="B28294F0"/>
    <w:lvl w:ilvl="0" w:tplc="A3C4005E">
      <w:start w:val="1"/>
      <w:numFmt w:val="bullet"/>
      <w:lvlText w:val=""/>
      <w:lvlJc w:val="left"/>
      <w:pPr>
        <w:ind w:left="644" w:hanging="28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C84E4B"/>
    <w:multiLevelType w:val="multilevel"/>
    <w:tmpl w:val="95C892EE"/>
    <w:lvl w:ilvl="0">
      <w:start w:val="1"/>
      <w:numFmt w:val="bullet"/>
      <w:lvlText w:val=""/>
      <w:lvlJc w:val="left"/>
      <w:pPr>
        <w:ind w:left="644" w:hanging="28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1C6E53F0"/>
    <w:multiLevelType w:val="multilevel"/>
    <w:tmpl w:val="CCA439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22570ADA"/>
    <w:multiLevelType w:val="multilevel"/>
    <w:tmpl w:val="CCA439D2"/>
    <w:styleLink w:val="CurrentList1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241D14E8"/>
    <w:multiLevelType w:val="multilevel"/>
    <w:tmpl w:val="596CE4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2D8E6F51"/>
    <w:multiLevelType w:val="hybridMultilevel"/>
    <w:tmpl w:val="A8460DAC"/>
    <w:lvl w:ilvl="0" w:tplc="29368A66">
      <w:start w:val="1"/>
      <w:numFmt w:val="bullet"/>
      <w:lvlText w:val=""/>
      <w:lvlJc w:val="left"/>
      <w:pPr>
        <w:ind w:left="647" w:hanging="28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867878"/>
    <w:multiLevelType w:val="multilevel"/>
    <w:tmpl w:val="106AF33C"/>
    <w:styleLink w:val="CurrentList2"/>
    <w:lvl w:ilvl="0">
      <w:start w:val="1"/>
      <w:numFmt w:val="bullet"/>
      <w:lvlText w:val=""/>
      <w:lvlJc w:val="left"/>
      <w:pPr>
        <w:ind w:left="113" w:hanging="5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776C08"/>
    <w:multiLevelType w:val="hybridMultilevel"/>
    <w:tmpl w:val="8612E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BE271B"/>
    <w:multiLevelType w:val="multilevel"/>
    <w:tmpl w:val="C09478A2"/>
    <w:lvl w:ilvl="0">
      <w:start w:val="1"/>
      <w:numFmt w:val="bullet"/>
      <w:lvlText w:val="●"/>
      <w:lvlJc w:val="left"/>
      <w:pPr>
        <w:ind w:left="103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5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7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9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1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3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5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7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98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35762C80"/>
    <w:multiLevelType w:val="hybridMultilevel"/>
    <w:tmpl w:val="505A242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D01FAB"/>
    <w:multiLevelType w:val="hybridMultilevel"/>
    <w:tmpl w:val="36B8A9B8"/>
    <w:lvl w:ilvl="0" w:tplc="C78E4BE2">
      <w:start w:val="1"/>
      <w:numFmt w:val="bullet"/>
      <w:lvlText w:val=""/>
      <w:lvlJc w:val="left"/>
      <w:pPr>
        <w:ind w:left="646" w:hanging="28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CB75DE"/>
    <w:multiLevelType w:val="hybridMultilevel"/>
    <w:tmpl w:val="26A27D4A"/>
    <w:lvl w:ilvl="0" w:tplc="452E8514">
      <w:start w:val="1"/>
      <w:numFmt w:val="bullet"/>
      <w:lvlText w:val=""/>
      <w:lvlJc w:val="left"/>
      <w:pPr>
        <w:ind w:left="68" w:hanging="11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5423877"/>
    <w:multiLevelType w:val="hybridMultilevel"/>
    <w:tmpl w:val="D744ECBA"/>
    <w:lvl w:ilvl="0" w:tplc="452E8514">
      <w:start w:val="1"/>
      <w:numFmt w:val="bullet"/>
      <w:lvlText w:val=""/>
      <w:lvlJc w:val="left"/>
      <w:pPr>
        <w:ind w:left="68" w:hanging="11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3C2D7F"/>
    <w:multiLevelType w:val="hybridMultilevel"/>
    <w:tmpl w:val="33E093A6"/>
    <w:lvl w:ilvl="0" w:tplc="A1327332">
      <w:start w:val="1"/>
      <w:numFmt w:val="bullet"/>
      <w:lvlText w:val=""/>
      <w:lvlJc w:val="left"/>
      <w:pPr>
        <w:ind w:left="647" w:hanging="28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9E6B9C"/>
    <w:multiLevelType w:val="multilevel"/>
    <w:tmpl w:val="120C92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47815C84"/>
    <w:multiLevelType w:val="multilevel"/>
    <w:tmpl w:val="FF10D2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>
    <w:nsid w:val="48791600"/>
    <w:multiLevelType w:val="multilevel"/>
    <w:tmpl w:val="FA82F0A2"/>
    <w:lvl w:ilvl="0">
      <w:start w:val="1"/>
      <w:numFmt w:val="bullet"/>
      <w:lvlText w:val=""/>
      <w:lvlJc w:val="left"/>
      <w:pPr>
        <w:ind w:left="647" w:hanging="28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>
    <w:nsid w:val="48A94954"/>
    <w:multiLevelType w:val="hybridMultilevel"/>
    <w:tmpl w:val="6BD64A20"/>
    <w:lvl w:ilvl="0" w:tplc="E0FE13DC">
      <w:start w:val="1"/>
      <w:numFmt w:val="bullet"/>
      <w:lvlText w:val=""/>
      <w:lvlJc w:val="left"/>
      <w:pPr>
        <w:ind w:left="68" w:hanging="11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8C0EA8"/>
    <w:multiLevelType w:val="multilevel"/>
    <w:tmpl w:val="CCA439D2"/>
    <w:styleLink w:val="CurrentList5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>
    <w:nsid w:val="4F6C1DBB"/>
    <w:multiLevelType w:val="multilevel"/>
    <w:tmpl w:val="7FBCC9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>
    <w:nsid w:val="4FCF709C"/>
    <w:multiLevelType w:val="multilevel"/>
    <w:tmpl w:val="84287CDC"/>
    <w:lvl w:ilvl="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>
    <w:nsid w:val="55402DBB"/>
    <w:multiLevelType w:val="hybridMultilevel"/>
    <w:tmpl w:val="106AF33C"/>
    <w:lvl w:ilvl="0" w:tplc="3EBC0CB8">
      <w:start w:val="1"/>
      <w:numFmt w:val="bullet"/>
      <w:lvlText w:val=""/>
      <w:lvlJc w:val="left"/>
      <w:pPr>
        <w:ind w:left="113" w:hanging="5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2F182F"/>
    <w:multiLevelType w:val="hybridMultilevel"/>
    <w:tmpl w:val="EDC8BEFC"/>
    <w:lvl w:ilvl="0" w:tplc="112AD01C">
      <w:start w:val="1"/>
      <w:numFmt w:val="bullet"/>
      <w:lvlText w:val=""/>
      <w:lvlJc w:val="left"/>
      <w:pPr>
        <w:ind w:left="647" w:hanging="28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192786"/>
    <w:multiLevelType w:val="hybridMultilevel"/>
    <w:tmpl w:val="0D9A5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581070"/>
    <w:multiLevelType w:val="multilevel"/>
    <w:tmpl w:val="FF10D2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>
    <w:nsid w:val="6C1957E8"/>
    <w:multiLevelType w:val="multilevel"/>
    <w:tmpl w:val="26A27D4A"/>
    <w:styleLink w:val="CurrentList4"/>
    <w:lvl w:ilvl="0">
      <w:start w:val="1"/>
      <w:numFmt w:val="bullet"/>
      <w:lvlText w:val=""/>
      <w:lvlJc w:val="left"/>
      <w:pPr>
        <w:ind w:left="68" w:hanging="11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EE5264"/>
    <w:multiLevelType w:val="multilevel"/>
    <w:tmpl w:val="84287CDC"/>
    <w:lvl w:ilvl="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>
    <w:nsid w:val="78A76157"/>
    <w:multiLevelType w:val="hybridMultilevel"/>
    <w:tmpl w:val="214CCE96"/>
    <w:lvl w:ilvl="0" w:tplc="EC5404C4">
      <w:start w:val="1"/>
      <w:numFmt w:val="bullet"/>
      <w:lvlText w:val=""/>
      <w:lvlJc w:val="left"/>
      <w:pPr>
        <w:ind w:left="647" w:hanging="28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B3D18A3"/>
    <w:multiLevelType w:val="multilevel"/>
    <w:tmpl w:val="CCA439D2"/>
    <w:styleLink w:val="CurrentList3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6"/>
  </w:num>
  <w:num w:numId="3">
    <w:abstractNumId w:val="19"/>
  </w:num>
  <w:num w:numId="4">
    <w:abstractNumId w:val="12"/>
  </w:num>
  <w:num w:numId="5">
    <w:abstractNumId w:val="23"/>
  </w:num>
  <w:num w:numId="6">
    <w:abstractNumId w:val="18"/>
  </w:num>
  <w:num w:numId="7">
    <w:abstractNumId w:val="3"/>
  </w:num>
  <w:num w:numId="8">
    <w:abstractNumId w:val="13"/>
  </w:num>
  <w:num w:numId="9">
    <w:abstractNumId w:val="28"/>
  </w:num>
  <w:num w:numId="10">
    <w:abstractNumId w:val="1"/>
  </w:num>
  <w:num w:numId="11">
    <w:abstractNumId w:val="30"/>
  </w:num>
  <w:num w:numId="12">
    <w:abstractNumId w:val="24"/>
  </w:num>
  <w:num w:numId="13">
    <w:abstractNumId w:val="5"/>
  </w:num>
  <w:num w:numId="14">
    <w:abstractNumId w:val="0"/>
  </w:num>
  <w:num w:numId="15">
    <w:abstractNumId w:val="20"/>
  </w:num>
  <w:num w:numId="16">
    <w:abstractNumId w:val="9"/>
  </w:num>
  <w:num w:numId="17">
    <w:abstractNumId w:val="26"/>
  </w:num>
  <w:num w:numId="18">
    <w:abstractNumId w:val="31"/>
  </w:num>
  <w:num w:numId="19">
    <w:abstractNumId w:val="17"/>
  </w:num>
  <w:num w:numId="20">
    <w:abstractNumId w:val="4"/>
  </w:num>
  <w:num w:numId="21">
    <w:abstractNumId w:val="27"/>
  </w:num>
  <w:num w:numId="22">
    <w:abstractNumId w:val="14"/>
  </w:num>
  <w:num w:numId="23">
    <w:abstractNumId w:val="2"/>
  </w:num>
  <w:num w:numId="24">
    <w:abstractNumId w:val="11"/>
  </w:num>
  <w:num w:numId="25">
    <w:abstractNumId w:val="7"/>
  </w:num>
  <w:num w:numId="26">
    <w:abstractNumId w:val="25"/>
  </w:num>
  <w:num w:numId="27">
    <w:abstractNumId w:val="10"/>
  </w:num>
  <w:num w:numId="28">
    <w:abstractNumId w:val="21"/>
  </w:num>
  <w:num w:numId="29">
    <w:abstractNumId w:val="32"/>
  </w:num>
  <w:num w:numId="30">
    <w:abstractNumId w:val="16"/>
  </w:num>
  <w:num w:numId="31">
    <w:abstractNumId w:val="15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3D6"/>
    <w:rsid w:val="00191D98"/>
    <w:rsid w:val="00274B0B"/>
    <w:rsid w:val="003C3019"/>
    <w:rsid w:val="004F7786"/>
    <w:rsid w:val="005650A3"/>
    <w:rsid w:val="005A43AE"/>
    <w:rsid w:val="005B5773"/>
    <w:rsid w:val="006A032D"/>
    <w:rsid w:val="00771914"/>
    <w:rsid w:val="00AE56ED"/>
    <w:rsid w:val="00BE3158"/>
    <w:rsid w:val="00BF1735"/>
    <w:rsid w:val="00D83E94"/>
    <w:rsid w:val="00DE30BD"/>
    <w:rsid w:val="00E15F8D"/>
    <w:rsid w:val="00E613D6"/>
    <w:rsid w:val="00EF59D9"/>
    <w:rsid w:val="00F2633D"/>
    <w:rsid w:val="00F42801"/>
    <w:rsid w:val="00F67484"/>
    <w:rsid w:val="00F9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5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MY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52201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22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2201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22016"/>
    <w:pPr>
      <w:spacing w:after="0" w:line="240" w:lineRule="auto"/>
    </w:pPr>
    <w:rPr>
      <w:rFonts w:ascii="Times New Roman" w:eastAsia="DengXian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52201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22016"/>
    <w:rPr>
      <w:sz w:val="20"/>
      <w:szCs w:val="20"/>
    </w:rPr>
  </w:style>
  <w:style w:type="table" w:styleId="TableGrid">
    <w:name w:val="Table Grid"/>
    <w:basedOn w:val="TableNormal"/>
    <w:uiPriority w:val="39"/>
    <w:rsid w:val="0052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689"/>
    <w:pPr>
      <w:ind w:left="720"/>
      <w:contextualSpacing/>
    </w:pPr>
  </w:style>
  <w:style w:type="paragraph" w:styleId="Revision">
    <w:name w:val="Revision"/>
    <w:hidden/>
    <w:uiPriority w:val="99"/>
    <w:semiHidden/>
    <w:rsid w:val="001A15C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5D2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155D2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numbering" w:customStyle="1" w:styleId="CurrentList1">
    <w:name w:val="Current List1"/>
    <w:uiPriority w:val="99"/>
    <w:rsid w:val="005650A3"/>
    <w:pPr>
      <w:numPr>
        <w:numId w:val="25"/>
      </w:numPr>
    </w:pPr>
  </w:style>
  <w:style w:type="numbering" w:customStyle="1" w:styleId="CurrentList2">
    <w:name w:val="Current List2"/>
    <w:uiPriority w:val="99"/>
    <w:rsid w:val="005650A3"/>
    <w:pPr>
      <w:numPr>
        <w:numId w:val="27"/>
      </w:numPr>
    </w:pPr>
  </w:style>
  <w:style w:type="numbering" w:customStyle="1" w:styleId="CurrentList3">
    <w:name w:val="Current List3"/>
    <w:uiPriority w:val="99"/>
    <w:rsid w:val="005650A3"/>
    <w:pPr>
      <w:numPr>
        <w:numId w:val="29"/>
      </w:numPr>
    </w:pPr>
  </w:style>
  <w:style w:type="numbering" w:customStyle="1" w:styleId="CurrentList4">
    <w:name w:val="Current List4"/>
    <w:uiPriority w:val="99"/>
    <w:rsid w:val="005650A3"/>
    <w:pPr>
      <w:numPr>
        <w:numId w:val="32"/>
      </w:numPr>
    </w:pPr>
  </w:style>
  <w:style w:type="numbering" w:customStyle="1" w:styleId="CurrentList5">
    <w:name w:val="Current List5"/>
    <w:uiPriority w:val="99"/>
    <w:rsid w:val="00EF59D9"/>
    <w:pPr>
      <w:numPr>
        <w:numId w:val="33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MY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52201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22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2201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22016"/>
    <w:pPr>
      <w:spacing w:after="0" w:line="240" w:lineRule="auto"/>
    </w:pPr>
    <w:rPr>
      <w:rFonts w:ascii="Times New Roman" w:eastAsia="DengXian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52201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22016"/>
    <w:rPr>
      <w:sz w:val="20"/>
      <w:szCs w:val="20"/>
    </w:rPr>
  </w:style>
  <w:style w:type="table" w:styleId="TableGrid">
    <w:name w:val="Table Grid"/>
    <w:basedOn w:val="TableNormal"/>
    <w:uiPriority w:val="39"/>
    <w:rsid w:val="0052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689"/>
    <w:pPr>
      <w:ind w:left="720"/>
      <w:contextualSpacing/>
    </w:pPr>
  </w:style>
  <w:style w:type="paragraph" w:styleId="Revision">
    <w:name w:val="Revision"/>
    <w:hidden/>
    <w:uiPriority w:val="99"/>
    <w:semiHidden/>
    <w:rsid w:val="001A15C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5D2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155D2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numbering" w:customStyle="1" w:styleId="CurrentList1">
    <w:name w:val="Current List1"/>
    <w:uiPriority w:val="99"/>
    <w:rsid w:val="005650A3"/>
    <w:pPr>
      <w:numPr>
        <w:numId w:val="25"/>
      </w:numPr>
    </w:pPr>
  </w:style>
  <w:style w:type="numbering" w:customStyle="1" w:styleId="CurrentList2">
    <w:name w:val="Current List2"/>
    <w:uiPriority w:val="99"/>
    <w:rsid w:val="005650A3"/>
    <w:pPr>
      <w:numPr>
        <w:numId w:val="27"/>
      </w:numPr>
    </w:pPr>
  </w:style>
  <w:style w:type="numbering" w:customStyle="1" w:styleId="CurrentList3">
    <w:name w:val="Current List3"/>
    <w:uiPriority w:val="99"/>
    <w:rsid w:val="005650A3"/>
    <w:pPr>
      <w:numPr>
        <w:numId w:val="29"/>
      </w:numPr>
    </w:pPr>
  </w:style>
  <w:style w:type="numbering" w:customStyle="1" w:styleId="CurrentList4">
    <w:name w:val="Current List4"/>
    <w:uiPriority w:val="99"/>
    <w:rsid w:val="005650A3"/>
    <w:pPr>
      <w:numPr>
        <w:numId w:val="32"/>
      </w:numPr>
    </w:pPr>
  </w:style>
  <w:style w:type="numbering" w:customStyle="1" w:styleId="CurrentList5">
    <w:name w:val="Current List5"/>
    <w:uiPriority w:val="99"/>
    <w:rsid w:val="00EF59D9"/>
    <w:pPr>
      <w:numPr>
        <w:numId w:val="3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CEDoA+UmiS707JDlY8yDnj3L7g==">CgMxLjA4AHIhMUg3Y0J3V0k1LUZsZzI2TVM0M1d1X1RnMmdBaUY4LTJ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83BD8D1-1FC6-4102-8F0A-E48EB247D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a Liew</dc:creator>
  <cp:lastModifiedBy>E736162</cp:lastModifiedBy>
  <cp:revision>6</cp:revision>
  <dcterms:created xsi:type="dcterms:W3CDTF">2023-08-21T02:34:00Z</dcterms:created>
  <dcterms:modified xsi:type="dcterms:W3CDTF">2023-10-2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d28876-989d-45e5-b4d4-67a9c4f5dbd8</vt:lpwstr>
  </property>
</Properties>
</file>